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0C58" w:rsidRPr="000C400B" w:rsidRDefault="008E0C58" w:rsidP="008E0C58">
      <w:pPr>
        <w:rPr>
          <w:rFonts w:ascii="Arial" w:hAnsi="Arial" w:cs="Arial"/>
          <w:b/>
          <w:color w:val="000000" w:themeColor="text1"/>
          <w:sz w:val="24"/>
        </w:rPr>
      </w:pPr>
      <w:proofErr w:type="gramStart"/>
      <w:r w:rsidRPr="000C400B">
        <w:rPr>
          <w:rFonts w:ascii="Arial" w:hAnsi="Arial" w:cs="Arial"/>
          <w:b/>
          <w:color w:val="000000" w:themeColor="text1"/>
          <w:sz w:val="24"/>
        </w:rPr>
        <w:t>Supplementary Table.</w:t>
      </w:r>
      <w:proofErr w:type="gramEnd"/>
      <w:r w:rsidRPr="000C400B">
        <w:rPr>
          <w:rFonts w:ascii="Arial" w:hAnsi="Arial" w:cs="Arial"/>
          <w:b/>
          <w:color w:val="000000" w:themeColor="text1"/>
          <w:sz w:val="24"/>
        </w:rPr>
        <w:t xml:space="preserve"> Effects of </w:t>
      </w:r>
      <w:proofErr w:type="spellStart"/>
      <w:r w:rsidRPr="000C400B">
        <w:rPr>
          <w:rFonts w:ascii="Arial" w:hAnsi="Arial" w:cs="Arial"/>
          <w:b/>
          <w:color w:val="000000" w:themeColor="text1"/>
          <w:sz w:val="24"/>
        </w:rPr>
        <w:t>flavonoids</w:t>
      </w:r>
      <w:proofErr w:type="spellEnd"/>
      <w:r w:rsidRPr="000C400B">
        <w:rPr>
          <w:rFonts w:ascii="Arial" w:hAnsi="Arial" w:cs="Arial"/>
          <w:b/>
          <w:color w:val="000000" w:themeColor="text1"/>
          <w:sz w:val="24"/>
        </w:rPr>
        <w:t xml:space="preserve"> on liver, kidney, spleen and thymus index</w:t>
      </w:r>
    </w:p>
    <w:p w:rsidR="008E0C58" w:rsidRPr="000C400B" w:rsidRDefault="008E0C58" w:rsidP="008E0C58">
      <w:pPr>
        <w:rPr>
          <w:rFonts w:ascii="Arial" w:hAnsi="Arial" w:cs="Arial"/>
          <w:b/>
          <w:color w:val="000000" w:themeColor="text1"/>
          <w:sz w:val="24"/>
        </w:rPr>
      </w:pPr>
    </w:p>
    <w:tbl>
      <w:tblPr>
        <w:tblW w:w="8080" w:type="dxa"/>
        <w:tblCellMar>
          <w:left w:w="0" w:type="dxa"/>
          <w:right w:w="0" w:type="dxa"/>
        </w:tblCellMar>
        <w:tblLook w:val="0420"/>
      </w:tblPr>
      <w:tblGrid>
        <w:gridCol w:w="1701"/>
        <w:gridCol w:w="1594"/>
        <w:gridCol w:w="1595"/>
        <w:gridCol w:w="1595"/>
        <w:gridCol w:w="1595"/>
      </w:tblGrid>
      <w:tr w:rsidR="008E0C58" w:rsidRPr="000C400B" w:rsidTr="0017060D">
        <w:trPr>
          <w:trHeight w:val="266"/>
        </w:trPr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E0C58" w:rsidRPr="000C400B" w:rsidRDefault="008E0C58" w:rsidP="0017060D">
            <w:pPr>
              <w:rPr>
                <w:rFonts w:ascii="Arial" w:hAnsi="Arial" w:cs="Arial"/>
                <w:b/>
                <w:color w:val="000000" w:themeColor="text1"/>
                <w:sz w:val="24"/>
              </w:rPr>
            </w:pPr>
            <w:proofErr w:type="spellStart"/>
            <w:r w:rsidRPr="000C400B">
              <w:rPr>
                <w:rFonts w:ascii="Arial" w:hAnsi="Arial" w:cs="Arial"/>
                <w:b/>
                <w:color w:val="000000" w:themeColor="text1"/>
                <w:sz w:val="24"/>
              </w:rPr>
              <w:t>Group</w:t>
            </w:r>
            <w:r w:rsidRPr="000C400B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5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E0C58" w:rsidRPr="000C400B" w:rsidRDefault="008E0C58" w:rsidP="0017060D">
            <w:pPr>
              <w:tabs>
                <w:tab w:val="left" w:pos="-285"/>
              </w:tabs>
              <w:ind w:left="-144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C400B">
              <w:rPr>
                <w:rFonts w:ascii="Arial" w:hAnsi="Arial" w:cs="Arial"/>
                <w:color w:val="000000" w:themeColor="text1"/>
                <w:sz w:val="24"/>
              </w:rPr>
              <w:t>Liver (%)</w:t>
            </w:r>
            <w:r w:rsidRPr="000C400B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5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E0C58" w:rsidRPr="000C400B" w:rsidRDefault="008E0C58" w:rsidP="0017060D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C400B">
              <w:rPr>
                <w:rFonts w:ascii="Arial" w:hAnsi="Arial" w:cs="Arial"/>
                <w:color w:val="000000" w:themeColor="text1"/>
                <w:sz w:val="24"/>
              </w:rPr>
              <w:t>Kidney (%)</w:t>
            </w:r>
          </w:p>
        </w:tc>
        <w:tc>
          <w:tcPr>
            <w:tcW w:w="15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E0C58" w:rsidRPr="000C400B" w:rsidRDefault="008E0C58" w:rsidP="0017060D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C400B">
              <w:rPr>
                <w:rFonts w:ascii="Arial" w:hAnsi="Arial" w:cs="Arial"/>
                <w:color w:val="000000" w:themeColor="text1"/>
                <w:sz w:val="24"/>
              </w:rPr>
              <w:t>Spleen (%)</w:t>
            </w:r>
          </w:p>
        </w:tc>
        <w:tc>
          <w:tcPr>
            <w:tcW w:w="15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E0C58" w:rsidRPr="000C400B" w:rsidRDefault="008E0C58" w:rsidP="0017060D">
            <w:pPr>
              <w:ind w:right="132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C400B">
              <w:rPr>
                <w:rFonts w:ascii="Arial" w:hAnsi="Arial" w:cs="Arial"/>
                <w:color w:val="000000" w:themeColor="text1"/>
                <w:sz w:val="24"/>
              </w:rPr>
              <w:t>Thymus (%)</w:t>
            </w:r>
          </w:p>
        </w:tc>
      </w:tr>
      <w:tr w:rsidR="008E0C58" w:rsidRPr="000C400B" w:rsidTr="0017060D">
        <w:trPr>
          <w:trHeight w:val="496"/>
        </w:trPr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E0C58" w:rsidRPr="000C400B" w:rsidRDefault="008E0C58" w:rsidP="0017060D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0C400B">
              <w:rPr>
                <w:rFonts w:ascii="Arial" w:hAnsi="Arial" w:cs="Arial"/>
                <w:color w:val="000000" w:themeColor="text1"/>
                <w:sz w:val="24"/>
              </w:rPr>
              <w:t>Normal</w:t>
            </w:r>
          </w:p>
        </w:tc>
        <w:tc>
          <w:tcPr>
            <w:tcW w:w="159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E0C58" w:rsidRPr="000C400B" w:rsidRDefault="008E0C58" w:rsidP="0017060D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C400B">
              <w:rPr>
                <w:rFonts w:ascii="Arial" w:hAnsi="Arial" w:cs="Arial"/>
                <w:color w:val="000000" w:themeColor="text1"/>
                <w:sz w:val="24"/>
              </w:rPr>
              <w:t>3.33</w:t>
            </w:r>
            <w:r w:rsidRPr="000C400B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c</w:t>
            </w:r>
          </w:p>
        </w:tc>
        <w:tc>
          <w:tcPr>
            <w:tcW w:w="159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E0C58" w:rsidRPr="000C400B" w:rsidRDefault="008E0C58" w:rsidP="0017060D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C400B">
              <w:rPr>
                <w:rFonts w:ascii="Arial" w:hAnsi="Arial" w:cs="Arial"/>
                <w:color w:val="000000" w:themeColor="text1"/>
                <w:sz w:val="24"/>
              </w:rPr>
              <w:t>0.43</w:t>
            </w:r>
          </w:p>
        </w:tc>
        <w:tc>
          <w:tcPr>
            <w:tcW w:w="159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E0C58" w:rsidRPr="000C400B" w:rsidRDefault="008E0C58" w:rsidP="0017060D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C400B">
              <w:rPr>
                <w:rFonts w:ascii="Arial" w:hAnsi="Arial" w:cs="Arial"/>
                <w:color w:val="000000" w:themeColor="text1"/>
                <w:sz w:val="24"/>
              </w:rPr>
              <w:t>0.40</w:t>
            </w:r>
          </w:p>
        </w:tc>
        <w:tc>
          <w:tcPr>
            <w:tcW w:w="159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E0C58" w:rsidRPr="000C400B" w:rsidRDefault="008E0C58" w:rsidP="0017060D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C400B">
              <w:rPr>
                <w:rFonts w:ascii="Arial" w:hAnsi="Arial" w:cs="Arial"/>
                <w:color w:val="000000" w:themeColor="text1"/>
                <w:sz w:val="24"/>
              </w:rPr>
              <w:t>0.37</w:t>
            </w:r>
          </w:p>
        </w:tc>
      </w:tr>
      <w:tr w:rsidR="008E0C58" w:rsidRPr="000C400B" w:rsidTr="0017060D">
        <w:trPr>
          <w:trHeight w:val="4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E0C58" w:rsidRPr="000C400B" w:rsidRDefault="008E0C58" w:rsidP="0017060D">
            <w:pPr>
              <w:ind w:right="281"/>
              <w:rPr>
                <w:rFonts w:ascii="Arial" w:hAnsi="Arial" w:cs="Arial"/>
                <w:color w:val="000000" w:themeColor="text1"/>
                <w:sz w:val="24"/>
              </w:rPr>
            </w:pPr>
            <w:r w:rsidRPr="000C400B">
              <w:rPr>
                <w:rFonts w:ascii="Arial" w:hAnsi="Arial" w:cs="Arial"/>
                <w:color w:val="000000" w:themeColor="text1"/>
                <w:sz w:val="24"/>
              </w:rPr>
              <w:t>Contro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E0C58" w:rsidRPr="000C400B" w:rsidRDefault="008E0C58" w:rsidP="0017060D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C400B">
              <w:rPr>
                <w:rFonts w:ascii="Arial" w:hAnsi="Arial" w:cs="Arial"/>
                <w:color w:val="000000" w:themeColor="text1"/>
                <w:sz w:val="24"/>
              </w:rPr>
              <w:t>3.3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E0C58" w:rsidRPr="000C400B" w:rsidRDefault="008E0C58" w:rsidP="0017060D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C400B">
              <w:rPr>
                <w:rFonts w:ascii="Arial" w:hAnsi="Arial" w:cs="Arial"/>
                <w:color w:val="000000" w:themeColor="text1"/>
                <w:sz w:val="24"/>
              </w:rPr>
              <w:t>0.4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E0C58" w:rsidRPr="000C400B" w:rsidRDefault="008E0C58" w:rsidP="0017060D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C400B">
              <w:rPr>
                <w:rFonts w:ascii="Arial" w:hAnsi="Arial" w:cs="Arial"/>
                <w:color w:val="000000" w:themeColor="text1"/>
                <w:sz w:val="24"/>
              </w:rPr>
              <w:t>0.2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E0C58" w:rsidRPr="000C400B" w:rsidRDefault="008E0C58" w:rsidP="0017060D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C400B">
              <w:rPr>
                <w:rFonts w:ascii="Arial" w:hAnsi="Arial" w:cs="Arial"/>
                <w:color w:val="000000" w:themeColor="text1"/>
                <w:sz w:val="24"/>
              </w:rPr>
              <w:t>0.24</w:t>
            </w:r>
          </w:p>
        </w:tc>
      </w:tr>
      <w:tr w:rsidR="008E0C58" w:rsidRPr="000C400B" w:rsidTr="0017060D">
        <w:trPr>
          <w:trHeight w:val="4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E0C58" w:rsidRPr="000C400B" w:rsidRDefault="008E0C58" w:rsidP="0017060D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0C400B">
              <w:rPr>
                <w:rFonts w:ascii="Arial" w:hAnsi="Arial" w:cs="Arial"/>
                <w:color w:val="000000" w:themeColor="text1"/>
                <w:sz w:val="24"/>
              </w:rPr>
              <w:t>EP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E0C58" w:rsidRPr="000C400B" w:rsidRDefault="008E0C58" w:rsidP="0017060D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C400B">
              <w:rPr>
                <w:rFonts w:ascii="Arial" w:hAnsi="Arial" w:cs="Arial"/>
                <w:color w:val="000000" w:themeColor="text1"/>
                <w:sz w:val="24"/>
              </w:rPr>
              <w:t>3.7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E0C58" w:rsidRPr="000C400B" w:rsidRDefault="008E0C58" w:rsidP="0017060D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C400B">
              <w:rPr>
                <w:rFonts w:ascii="Arial" w:hAnsi="Arial" w:cs="Arial"/>
                <w:color w:val="000000" w:themeColor="text1"/>
                <w:sz w:val="24"/>
              </w:rPr>
              <w:t>0.4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E0C58" w:rsidRPr="000C400B" w:rsidRDefault="008E0C58" w:rsidP="0017060D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C400B">
              <w:rPr>
                <w:rFonts w:ascii="Arial" w:hAnsi="Arial" w:cs="Arial"/>
                <w:color w:val="000000" w:themeColor="text1"/>
                <w:sz w:val="24"/>
              </w:rPr>
              <w:t>0.3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E0C58" w:rsidRPr="000C400B" w:rsidRDefault="008E0C58" w:rsidP="0017060D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C400B">
              <w:rPr>
                <w:rFonts w:ascii="Arial" w:hAnsi="Arial" w:cs="Arial"/>
                <w:color w:val="000000" w:themeColor="text1"/>
                <w:sz w:val="24"/>
              </w:rPr>
              <w:t>0.33</w:t>
            </w:r>
          </w:p>
        </w:tc>
      </w:tr>
      <w:tr w:rsidR="008E0C58" w:rsidRPr="000C400B" w:rsidTr="0017060D">
        <w:trPr>
          <w:trHeight w:val="36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E0C58" w:rsidRPr="000C400B" w:rsidRDefault="008E0C58" w:rsidP="0017060D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0C400B">
              <w:rPr>
                <w:rFonts w:ascii="Arial" w:hAnsi="Arial" w:cs="Arial"/>
                <w:color w:val="000000" w:themeColor="text1"/>
                <w:sz w:val="24"/>
              </w:rPr>
              <w:t>CF-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E0C58" w:rsidRPr="000C400B" w:rsidRDefault="008E0C58" w:rsidP="0017060D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C400B">
              <w:rPr>
                <w:rFonts w:ascii="Arial" w:hAnsi="Arial" w:cs="Arial"/>
                <w:color w:val="000000" w:themeColor="text1"/>
                <w:sz w:val="24"/>
              </w:rPr>
              <w:t>3.4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E0C58" w:rsidRPr="000C400B" w:rsidRDefault="008E0C58" w:rsidP="0017060D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C400B">
              <w:rPr>
                <w:rFonts w:ascii="Arial" w:hAnsi="Arial" w:cs="Arial"/>
                <w:color w:val="000000" w:themeColor="text1"/>
                <w:sz w:val="24"/>
              </w:rPr>
              <w:t>0.4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E0C58" w:rsidRPr="000C400B" w:rsidRDefault="008E0C58" w:rsidP="0017060D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C400B">
              <w:rPr>
                <w:rFonts w:ascii="Arial" w:hAnsi="Arial" w:cs="Arial"/>
                <w:color w:val="000000" w:themeColor="text1"/>
                <w:sz w:val="24"/>
              </w:rPr>
              <w:t>0.2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E0C58" w:rsidRPr="000C400B" w:rsidRDefault="008E0C58" w:rsidP="0017060D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C400B">
              <w:rPr>
                <w:rFonts w:ascii="Arial" w:hAnsi="Arial" w:cs="Arial"/>
                <w:color w:val="000000" w:themeColor="text1"/>
                <w:sz w:val="24"/>
              </w:rPr>
              <w:t>0.28</w:t>
            </w:r>
          </w:p>
        </w:tc>
      </w:tr>
      <w:tr w:rsidR="008E0C58" w:rsidRPr="000C400B" w:rsidTr="0017060D">
        <w:trPr>
          <w:trHeight w:val="236"/>
        </w:trPr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E0C58" w:rsidRPr="000C400B" w:rsidRDefault="008E0C58" w:rsidP="0017060D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0C400B">
              <w:rPr>
                <w:rFonts w:ascii="Arial" w:hAnsi="Arial" w:cs="Arial"/>
                <w:color w:val="000000" w:themeColor="text1"/>
                <w:sz w:val="24"/>
              </w:rPr>
              <w:t>CF-H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E0C58" w:rsidRPr="000C400B" w:rsidRDefault="008E0C58" w:rsidP="0017060D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C400B">
              <w:rPr>
                <w:rFonts w:ascii="Arial" w:hAnsi="Arial" w:cs="Arial"/>
                <w:color w:val="000000" w:themeColor="text1"/>
                <w:sz w:val="24"/>
              </w:rPr>
              <w:t>3.15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E0C58" w:rsidRPr="000C400B" w:rsidRDefault="008E0C58" w:rsidP="0017060D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C400B">
              <w:rPr>
                <w:rFonts w:ascii="Arial" w:hAnsi="Arial" w:cs="Arial"/>
                <w:color w:val="000000" w:themeColor="text1"/>
                <w:sz w:val="24"/>
              </w:rPr>
              <w:t>0.3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E0C58" w:rsidRPr="000C400B" w:rsidRDefault="008E0C58" w:rsidP="0017060D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C400B">
              <w:rPr>
                <w:rFonts w:ascii="Arial" w:hAnsi="Arial" w:cs="Arial"/>
                <w:color w:val="000000" w:themeColor="text1"/>
                <w:sz w:val="24"/>
              </w:rPr>
              <w:t>0.3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E0C58" w:rsidRPr="000C400B" w:rsidRDefault="008E0C58" w:rsidP="0017060D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0C400B">
              <w:rPr>
                <w:rFonts w:ascii="Arial" w:hAnsi="Arial" w:cs="Arial"/>
                <w:color w:val="000000" w:themeColor="text1"/>
                <w:sz w:val="24"/>
              </w:rPr>
              <w:t>0.28</w:t>
            </w:r>
          </w:p>
        </w:tc>
      </w:tr>
    </w:tbl>
    <w:p w:rsidR="008E0C58" w:rsidRPr="000C400B" w:rsidRDefault="008E0C58" w:rsidP="008E0C58">
      <w:pPr>
        <w:rPr>
          <w:color w:val="000000" w:themeColor="text1"/>
        </w:rPr>
      </w:pPr>
    </w:p>
    <w:p w:rsidR="008E0C58" w:rsidRPr="000C400B" w:rsidRDefault="008E0C58" w:rsidP="008E0C58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proofErr w:type="gramStart"/>
      <w:r w:rsidRPr="000C400B">
        <w:rPr>
          <w:rFonts w:ascii="Arial" w:hAnsi="Arial" w:cs="Arial"/>
          <w:b/>
          <w:color w:val="000000" w:themeColor="text1"/>
          <w:sz w:val="24"/>
          <w:vertAlign w:val="superscript"/>
        </w:rPr>
        <w:t>a</w:t>
      </w:r>
      <w:proofErr w:type="gramEnd"/>
      <w:r w:rsidRPr="000C400B">
        <w:rPr>
          <w:color w:val="000000" w:themeColor="text1"/>
          <w:vertAlign w:val="superscript"/>
        </w:rPr>
        <w:t xml:space="preserve"> </w:t>
      </w:r>
      <w:r w:rsidRPr="000C400B">
        <w:rPr>
          <w:rFonts w:ascii="Arial" w:hAnsi="Arial" w:cs="Arial"/>
          <w:color w:val="000000" w:themeColor="text1"/>
          <w:sz w:val="24"/>
        </w:rPr>
        <w:t xml:space="preserve">Normal: normal rats treated with sterile water; Control: CYP-treated rats with saline; EPO: CYP-treated rats with EPO (75 IU/kg/day body weight); CF-L: CYP-treated rats with low dose (11.2 </w:t>
      </w:r>
      <w:r w:rsidRPr="000C400B">
        <w:rPr>
          <w:rFonts w:ascii="Arial" w:hAnsi="Arial" w:cs="Arial" w:hint="eastAsia"/>
          <w:color w:val="000000" w:themeColor="text1"/>
          <w:sz w:val="24"/>
        </w:rPr>
        <w:t>µmol</w:t>
      </w:r>
      <w:r w:rsidRPr="000C400B">
        <w:rPr>
          <w:rFonts w:ascii="Arial" w:hAnsi="Arial" w:cs="Arial"/>
          <w:color w:val="000000" w:themeColor="text1"/>
          <w:sz w:val="24"/>
        </w:rPr>
        <w:t xml:space="preserve">/kg/day); CF-H: CYP-treated rats with high dosage of combined </w:t>
      </w:r>
      <w:proofErr w:type="spellStart"/>
      <w:r w:rsidRPr="000C400B">
        <w:rPr>
          <w:rFonts w:ascii="Arial" w:hAnsi="Arial" w:cs="Arial"/>
          <w:color w:val="000000" w:themeColor="text1"/>
          <w:sz w:val="24"/>
        </w:rPr>
        <w:t>flavonoids</w:t>
      </w:r>
      <w:proofErr w:type="spellEnd"/>
      <w:r w:rsidRPr="000C400B">
        <w:rPr>
          <w:rFonts w:ascii="Arial" w:hAnsi="Arial" w:cs="Arial"/>
          <w:color w:val="000000" w:themeColor="text1"/>
          <w:sz w:val="24"/>
        </w:rPr>
        <w:t xml:space="preserve"> </w:t>
      </w:r>
      <w:r w:rsidRPr="000C400B">
        <w:rPr>
          <w:rFonts w:ascii="Arial" w:eastAsia="SimSun" w:hAnsi="Arial" w:cs="Arial"/>
          <w:color w:val="000000" w:themeColor="text1"/>
          <w:sz w:val="24"/>
          <w:szCs w:val="24"/>
        </w:rPr>
        <w:t xml:space="preserve">CYP-treated rats with high dose </w:t>
      </w:r>
      <w:proofErr w:type="spellStart"/>
      <w:r w:rsidRPr="000C400B">
        <w:rPr>
          <w:rFonts w:ascii="Arial" w:hAnsi="Arial" w:cs="Arial"/>
          <w:color w:val="000000" w:themeColor="text1"/>
          <w:sz w:val="24"/>
          <w:szCs w:val="24"/>
        </w:rPr>
        <w:t>flavonoid</w:t>
      </w:r>
      <w:proofErr w:type="spellEnd"/>
      <w:r w:rsidRPr="000C400B">
        <w:rPr>
          <w:rFonts w:ascii="Arial" w:hAnsi="Arial" w:cs="Arial"/>
          <w:color w:val="000000" w:themeColor="text1"/>
          <w:sz w:val="24"/>
          <w:szCs w:val="24"/>
        </w:rPr>
        <w:t xml:space="preserve"> combination (32 </w:t>
      </w:r>
      <w:r w:rsidRPr="000C400B">
        <w:rPr>
          <w:rFonts w:ascii="Arial" w:eastAsia="SimSun" w:hAnsi="Arial" w:cs="Arial"/>
          <w:color w:val="000000" w:themeColor="text1"/>
          <w:sz w:val="24"/>
          <w:szCs w:val="24"/>
        </w:rPr>
        <w:t>µ</w:t>
      </w:r>
      <w:r w:rsidRPr="000C400B">
        <w:rPr>
          <w:rFonts w:ascii="Arial" w:hAnsi="Arial" w:cs="Arial" w:hint="eastAsia"/>
          <w:color w:val="000000" w:themeColor="text1"/>
          <w:sz w:val="24"/>
          <w:szCs w:val="24"/>
        </w:rPr>
        <w:t>mol</w:t>
      </w:r>
      <w:r w:rsidRPr="000C400B">
        <w:rPr>
          <w:rFonts w:ascii="Arial" w:hAnsi="Arial" w:cs="Arial"/>
          <w:color w:val="000000" w:themeColor="text1"/>
          <w:sz w:val="24"/>
          <w:szCs w:val="24"/>
        </w:rPr>
        <w:t xml:space="preserve">/kg/day). In 32 </w:t>
      </w:r>
      <w:r w:rsidRPr="000C400B">
        <w:rPr>
          <w:rFonts w:ascii="Arial" w:eastAsia="SimSun" w:hAnsi="Arial" w:cs="Arial"/>
          <w:color w:val="000000" w:themeColor="text1"/>
          <w:sz w:val="24"/>
          <w:szCs w:val="24"/>
        </w:rPr>
        <w:t>µ</w:t>
      </w:r>
      <w:r w:rsidRPr="000C400B">
        <w:rPr>
          <w:rFonts w:ascii="Arial" w:hAnsi="Arial" w:cs="Arial"/>
          <w:color w:val="000000" w:themeColor="text1"/>
          <w:sz w:val="24"/>
          <w:szCs w:val="24"/>
        </w:rPr>
        <w:t xml:space="preserve">mol of </w:t>
      </w:r>
      <w:proofErr w:type="spellStart"/>
      <w:r w:rsidRPr="000C400B">
        <w:rPr>
          <w:rFonts w:ascii="Arial" w:hAnsi="Arial" w:cs="Arial"/>
          <w:color w:val="000000" w:themeColor="text1"/>
          <w:sz w:val="24"/>
          <w:szCs w:val="24"/>
        </w:rPr>
        <w:t>flavonoid</w:t>
      </w:r>
      <w:proofErr w:type="spellEnd"/>
      <w:r w:rsidRPr="000C400B">
        <w:rPr>
          <w:rFonts w:ascii="Arial" w:hAnsi="Arial" w:cs="Arial"/>
          <w:color w:val="000000" w:themeColor="text1"/>
          <w:sz w:val="24"/>
          <w:szCs w:val="24"/>
        </w:rPr>
        <w:t xml:space="preserve"> mixture, it should contain 4 </w:t>
      </w:r>
      <w:r w:rsidRPr="000C400B">
        <w:rPr>
          <w:rFonts w:ascii="Arial" w:eastAsia="SimSun" w:hAnsi="Arial" w:cs="Arial"/>
          <w:color w:val="000000" w:themeColor="text1"/>
          <w:sz w:val="24"/>
          <w:szCs w:val="24"/>
        </w:rPr>
        <w:t>µ</w:t>
      </w:r>
      <w:r w:rsidRPr="000C400B">
        <w:rPr>
          <w:rFonts w:ascii="Arial" w:hAnsi="Arial" w:cs="Arial"/>
          <w:color w:val="000000" w:themeColor="text1"/>
          <w:sz w:val="24"/>
          <w:szCs w:val="24"/>
        </w:rPr>
        <w:t xml:space="preserve">mol </w:t>
      </w:r>
      <w:proofErr w:type="spellStart"/>
      <w:r w:rsidRPr="000C400B">
        <w:rPr>
          <w:rFonts w:ascii="Arial" w:hAnsi="Arial" w:cs="Arial"/>
          <w:color w:val="000000" w:themeColor="text1"/>
          <w:sz w:val="24"/>
          <w:szCs w:val="24"/>
        </w:rPr>
        <w:t>formononetin</w:t>
      </w:r>
      <w:proofErr w:type="spellEnd"/>
      <w:r w:rsidRPr="000C400B">
        <w:rPr>
          <w:rFonts w:ascii="Arial" w:hAnsi="Arial" w:cs="Arial"/>
          <w:color w:val="000000" w:themeColor="text1"/>
          <w:sz w:val="24"/>
          <w:szCs w:val="24"/>
        </w:rPr>
        <w:t xml:space="preserve">, 4 </w:t>
      </w:r>
      <w:r w:rsidRPr="000C400B">
        <w:rPr>
          <w:rFonts w:ascii="Arial" w:eastAsia="SimSun" w:hAnsi="Arial" w:cs="Arial"/>
          <w:color w:val="000000" w:themeColor="text1"/>
          <w:sz w:val="24"/>
          <w:szCs w:val="24"/>
        </w:rPr>
        <w:t>µmol</w:t>
      </w:r>
      <w:r w:rsidRPr="000C400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0C400B">
        <w:rPr>
          <w:rFonts w:ascii="Arial" w:hAnsi="Arial" w:cs="Arial"/>
          <w:color w:val="000000" w:themeColor="text1"/>
          <w:sz w:val="24"/>
          <w:szCs w:val="24"/>
        </w:rPr>
        <w:t>ononin</w:t>
      </w:r>
      <w:proofErr w:type="spellEnd"/>
      <w:r w:rsidRPr="000C400B">
        <w:rPr>
          <w:rFonts w:ascii="Arial" w:hAnsi="Arial" w:cs="Arial"/>
          <w:color w:val="000000" w:themeColor="text1"/>
          <w:sz w:val="24"/>
          <w:szCs w:val="24"/>
        </w:rPr>
        <w:t xml:space="preserve">, 20 </w:t>
      </w:r>
      <w:r w:rsidRPr="000C400B">
        <w:rPr>
          <w:rFonts w:ascii="Arial" w:eastAsia="SimSun" w:hAnsi="Arial" w:cs="Arial"/>
          <w:color w:val="000000" w:themeColor="text1"/>
          <w:sz w:val="24"/>
          <w:szCs w:val="24"/>
        </w:rPr>
        <w:t>µmol</w:t>
      </w:r>
      <w:r w:rsidRPr="000C400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0C400B">
        <w:rPr>
          <w:rFonts w:ascii="Arial" w:hAnsi="Arial" w:cs="Arial"/>
          <w:color w:val="000000" w:themeColor="text1"/>
          <w:sz w:val="24"/>
          <w:szCs w:val="24"/>
        </w:rPr>
        <w:t>calycosin</w:t>
      </w:r>
      <w:proofErr w:type="spellEnd"/>
      <w:r w:rsidRPr="000C400B">
        <w:rPr>
          <w:rFonts w:ascii="Arial" w:hAnsi="Arial" w:cs="Arial"/>
          <w:color w:val="000000" w:themeColor="text1"/>
          <w:sz w:val="24"/>
          <w:szCs w:val="24"/>
        </w:rPr>
        <w:t xml:space="preserve">, and </w:t>
      </w:r>
      <w:proofErr w:type="gramStart"/>
      <w:r w:rsidRPr="000C400B">
        <w:rPr>
          <w:rFonts w:ascii="Arial" w:hAnsi="Arial" w:cs="Arial"/>
          <w:color w:val="000000" w:themeColor="text1"/>
          <w:sz w:val="24"/>
          <w:szCs w:val="24"/>
        </w:rPr>
        <w:t xml:space="preserve">4 </w:t>
      </w:r>
      <w:r w:rsidRPr="000C400B">
        <w:rPr>
          <w:rFonts w:ascii="Arial" w:eastAsia="SimSun" w:hAnsi="Arial" w:cs="Arial"/>
          <w:color w:val="000000" w:themeColor="text1"/>
          <w:sz w:val="24"/>
          <w:szCs w:val="24"/>
        </w:rPr>
        <w:t>µmol</w:t>
      </w:r>
      <w:r w:rsidRPr="000C400B">
        <w:rPr>
          <w:rFonts w:ascii="Arial" w:hAnsi="Arial" w:cs="Arial"/>
          <w:color w:val="000000" w:themeColor="text1"/>
          <w:sz w:val="24"/>
          <w:szCs w:val="24"/>
        </w:rPr>
        <w:t xml:space="preserve"> calycosin-7-O-β-D-glucoside,</w:t>
      </w:r>
      <w:proofErr w:type="gramEnd"/>
      <w:r w:rsidRPr="000C400B">
        <w:rPr>
          <w:rFonts w:ascii="Arial" w:hAnsi="Arial" w:cs="Arial"/>
          <w:color w:val="000000" w:themeColor="text1"/>
          <w:sz w:val="24"/>
          <w:szCs w:val="24"/>
        </w:rPr>
        <w:t xml:space="preserve"> and which was dissolved in saline.</w:t>
      </w:r>
    </w:p>
    <w:p w:rsidR="008E0C58" w:rsidRPr="000C400B" w:rsidRDefault="008E0C58" w:rsidP="008E0C58">
      <w:pPr>
        <w:spacing w:line="480" w:lineRule="auto"/>
        <w:jc w:val="both"/>
        <w:rPr>
          <w:rFonts w:ascii="Arial" w:hAnsi="Arial" w:cs="Arial"/>
          <w:color w:val="000000" w:themeColor="text1"/>
          <w:sz w:val="24"/>
        </w:rPr>
      </w:pPr>
      <w:proofErr w:type="gramStart"/>
      <w:r w:rsidRPr="000C400B">
        <w:rPr>
          <w:rFonts w:ascii="Arial" w:hAnsi="Arial" w:cs="Arial"/>
          <w:b/>
          <w:color w:val="000000" w:themeColor="text1"/>
          <w:sz w:val="24"/>
          <w:vertAlign w:val="superscript"/>
        </w:rPr>
        <w:t>b</w:t>
      </w:r>
      <w:proofErr w:type="gramEnd"/>
      <w:r w:rsidRPr="000C400B">
        <w:rPr>
          <w:rFonts w:ascii="Arial" w:hAnsi="Arial" w:cs="Arial"/>
          <w:color w:val="000000" w:themeColor="text1"/>
          <w:sz w:val="24"/>
        </w:rPr>
        <w:t xml:space="preserve"> Organ index =  the weight of the organs (g)/ the weight of whole body (g)</w:t>
      </w:r>
    </w:p>
    <w:p w:rsidR="008E0C58" w:rsidRPr="000C400B" w:rsidRDefault="008E0C58" w:rsidP="008E0C58">
      <w:pPr>
        <w:spacing w:line="480" w:lineRule="auto"/>
        <w:jc w:val="both"/>
        <w:rPr>
          <w:rFonts w:ascii="Arial" w:hAnsi="Arial" w:cs="Arial"/>
          <w:color w:val="000000" w:themeColor="text1"/>
          <w:sz w:val="24"/>
        </w:rPr>
      </w:pPr>
      <w:proofErr w:type="gramStart"/>
      <w:r w:rsidRPr="000C400B">
        <w:rPr>
          <w:rFonts w:ascii="Arial" w:hAnsi="Arial" w:cs="Arial"/>
          <w:b/>
          <w:color w:val="000000" w:themeColor="text1"/>
          <w:sz w:val="24"/>
          <w:vertAlign w:val="superscript"/>
        </w:rPr>
        <w:t>c</w:t>
      </w:r>
      <w:proofErr w:type="gramEnd"/>
      <w:r w:rsidRPr="000C400B">
        <w:rPr>
          <w:rFonts w:ascii="Arial" w:hAnsi="Arial" w:cs="Arial"/>
          <w:color w:val="000000" w:themeColor="text1"/>
          <w:sz w:val="24"/>
        </w:rPr>
        <w:t xml:space="preserve"> Data are expressed as Mean ± SD of 6 - 8 rats. SD is less than 10% of the Mean, not shown for clarity. </w:t>
      </w:r>
    </w:p>
    <w:p w:rsidR="008E0C58" w:rsidRPr="000C400B" w:rsidRDefault="008E0C58" w:rsidP="008E0C58">
      <w:pPr>
        <w:spacing w:line="480" w:lineRule="auto"/>
        <w:rPr>
          <w:rFonts w:ascii="Arial" w:eastAsia="SimSun" w:hAnsi="Arial" w:cs="Arial"/>
          <w:color w:val="000000" w:themeColor="text1"/>
          <w:sz w:val="24"/>
          <w:szCs w:val="24"/>
        </w:rPr>
      </w:pPr>
    </w:p>
    <w:p w:rsidR="00C557EC" w:rsidRDefault="00C557EC"/>
    <w:sectPr w:rsidR="00C557EC" w:rsidSect="00B10989">
      <w:footerReference w:type="default" r:id="rId4"/>
      <w:pgSz w:w="12240" w:h="15840"/>
      <w:pgMar w:top="1440" w:right="117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38525312"/>
      <w:docPartObj>
        <w:docPartGallery w:val="Page Numbers (Bottom of Page)"/>
        <w:docPartUnique/>
      </w:docPartObj>
    </w:sdtPr>
    <w:sdtEndPr>
      <w:rPr>
        <w:noProof/>
        <w:sz w:val="24"/>
        <w:szCs w:val="24"/>
      </w:rPr>
    </w:sdtEndPr>
    <w:sdtContent>
      <w:p w:rsidR="00110F90" w:rsidRPr="00C55FF9" w:rsidRDefault="008E0C58">
        <w:pPr>
          <w:pStyle w:val="Footer"/>
          <w:jc w:val="center"/>
          <w:rPr>
            <w:sz w:val="24"/>
            <w:szCs w:val="24"/>
          </w:rPr>
        </w:pPr>
        <w:r w:rsidRPr="00C55FF9">
          <w:rPr>
            <w:sz w:val="24"/>
            <w:szCs w:val="24"/>
          </w:rPr>
          <w:fldChar w:fldCharType="begin"/>
        </w:r>
        <w:r w:rsidRPr="00C55FF9">
          <w:rPr>
            <w:sz w:val="24"/>
            <w:szCs w:val="24"/>
          </w:rPr>
          <w:instrText xml:space="preserve"> PAGE   \* MERGEFORMAT </w:instrText>
        </w:r>
        <w:r w:rsidRPr="00C55FF9">
          <w:rPr>
            <w:sz w:val="24"/>
            <w:szCs w:val="24"/>
          </w:rPr>
          <w:fldChar w:fldCharType="separate"/>
        </w:r>
        <w:r>
          <w:rPr>
            <w:noProof/>
            <w:sz w:val="24"/>
            <w:szCs w:val="24"/>
          </w:rPr>
          <w:t>1</w:t>
        </w:r>
        <w:r w:rsidRPr="00C55FF9">
          <w:rPr>
            <w:noProof/>
            <w:sz w:val="24"/>
            <w:szCs w:val="24"/>
          </w:rPr>
          <w:fldChar w:fldCharType="end"/>
        </w:r>
      </w:p>
    </w:sdtContent>
  </w:sdt>
  <w:p w:rsidR="00110F90" w:rsidRDefault="008E0C58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E0C58"/>
    <w:rsid w:val="00002F5E"/>
    <w:rsid w:val="000206BD"/>
    <w:rsid w:val="00023F01"/>
    <w:rsid w:val="00024A12"/>
    <w:rsid w:val="0002694D"/>
    <w:rsid w:val="00033418"/>
    <w:rsid w:val="00043E80"/>
    <w:rsid w:val="00045AAF"/>
    <w:rsid w:val="0006049F"/>
    <w:rsid w:val="00065426"/>
    <w:rsid w:val="00067F91"/>
    <w:rsid w:val="00071E59"/>
    <w:rsid w:val="00074D1E"/>
    <w:rsid w:val="0007744E"/>
    <w:rsid w:val="0007750B"/>
    <w:rsid w:val="00082A23"/>
    <w:rsid w:val="00092948"/>
    <w:rsid w:val="000A594D"/>
    <w:rsid w:val="000A71B6"/>
    <w:rsid w:val="000C44C9"/>
    <w:rsid w:val="000C520A"/>
    <w:rsid w:val="000D3203"/>
    <w:rsid w:val="000E12E3"/>
    <w:rsid w:val="000E32AD"/>
    <w:rsid w:val="00100529"/>
    <w:rsid w:val="00116476"/>
    <w:rsid w:val="0013149C"/>
    <w:rsid w:val="001435D1"/>
    <w:rsid w:val="00156ACA"/>
    <w:rsid w:val="001707FB"/>
    <w:rsid w:val="00172037"/>
    <w:rsid w:val="0018270E"/>
    <w:rsid w:val="00186CAA"/>
    <w:rsid w:val="0018787B"/>
    <w:rsid w:val="00194A46"/>
    <w:rsid w:val="001A1797"/>
    <w:rsid w:val="001B0487"/>
    <w:rsid w:val="001C30C3"/>
    <w:rsid w:val="001C44F8"/>
    <w:rsid w:val="001C6B6F"/>
    <w:rsid w:val="001D0657"/>
    <w:rsid w:val="001E7215"/>
    <w:rsid w:val="002072AA"/>
    <w:rsid w:val="0021496F"/>
    <w:rsid w:val="002150F8"/>
    <w:rsid w:val="002161D4"/>
    <w:rsid w:val="00222895"/>
    <w:rsid w:val="00232722"/>
    <w:rsid w:val="00232B4C"/>
    <w:rsid w:val="00233E13"/>
    <w:rsid w:val="00236FB8"/>
    <w:rsid w:val="00241B26"/>
    <w:rsid w:val="0024362F"/>
    <w:rsid w:val="002512A0"/>
    <w:rsid w:val="002618F0"/>
    <w:rsid w:val="0026662F"/>
    <w:rsid w:val="0027124A"/>
    <w:rsid w:val="002759D0"/>
    <w:rsid w:val="0028726D"/>
    <w:rsid w:val="00287520"/>
    <w:rsid w:val="00290A5D"/>
    <w:rsid w:val="002910A9"/>
    <w:rsid w:val="00294062"/>
    <w:rsid w:val="00296EF4"/>
    <w:rsid w:val="002A2358"/>
    <w:rsid w:val="002B422A"/>
    <w:rsid w:val="002B555A"/>
    <w:rsid w:val="002C49F0"/>
    <w:rsid w:val="002E129F"/>
    <w:rsid w:val="002E2940"/>
    <w:rsid w:val="002E3D08"/>
    <w:rsid w:val="002E455F"/>
    <w:rsid w:val="002F235A"/>
    <w:rsid w:val="002F6E72"/>
    <w:rsid w:val="0031008D"/>
    <w:rsid w:val="00316548"/>
    <w:rsid w:val="00317DB6"/>
    <w:rsid w:val="00337D96"/>
    <w:rsid w:val="003422ED"/>
    <w:rsid w:val="00357792"/>
    <w:rsid w:val="003644CB"/>
    <w:rsid w:val="0036636C"/>
    <w:rsid w:val="00371737"/>
    <w:rsid w:val="00376F39"/>
    <w:rsid w:val="00386868"/>
    <w:rsid w:val="00390B44"/>
    <w:rsid w:val="00391E21"/>
    <w:rsid w:val="00393910"/>
    <w:rsid w:val="003A7518"/>
    <w:rsid w:val="003C71AF"/>
    <w:rsid w:val="003D12F1"/>
    <w:rsid w:val="003D1E0D"/>
    <w:rsid w:val="003F20DB"/>
    <w:rsid w:val="00404CA8"/>
    <w:rsid w:val="00405F45"/>
    <w:rsid w:val="00407A66"/>
    <w:rsid w:val="00416E94"/>
    <w:rsid w:val="004324E3"/>
    <w:rsid w:val="0043396F"/>
    <w:rsid w:val="00437BB7"/>
    <w:rsid w:val="00441295"/>
    <w:rsid w:val="00445872"/>
    <w:rsid w:val="00447C30"/>
    <w:rsid w:val="00452263"/>
    <w:rsid w:val="00456B1A"/>
    <w:rsid w:val="004631E6"/>
    <w:rsid w:val="004670E2"/>
    <w:rsid w:val="00470648"/>
    <w:rsid w:val="00480DB2"/>
    <w:rsid w:val="00485EEC"/>
    <w:rsid w:val="004864FE"/>
    <w:rsid w:val="00492AF7"/>
    <w:rsid w:val="00497BDB"/>
    <w:rsid w:val="004A10DA"/>
    <w:rsid w:val="004B144F"/>
    <w:rsid w:val="004B401A"/>
    <w:rsid w:val="004B64FF"/>
    <w:rsid w:val="004C12EF"/>
    <w:rsid w:val="004D1930"/>
    <w:rsid w:val="004D4D58"/>
    <w:rsid w:val="004E205C"/>
    <w:rsid w:val="004F3420"/>
    <w:rsid w:val="004F5D0F"/>
    <w:rsid w:val="004F652E"/>
    <w:rsid w:val="00505835"/>
    <w:rsid w:val="005151D3"/>
    <w:rsid w:val="00522F45"/>
    <w:rsid w:val="005314E1"/>
    <w:rsid w:val="00535F64"/>
    <w:rsid w:val="00541498"/>
    <w:rsid w:val="00542366"/>
    <w:rsid w:val="00542A2E"/>
    <w:rsid w:val="00543595"/>
    <w:rsid w:val="00550A13"/>
    <w:rsid w:val="0055630D"/>
    <w:rsid w:val="00575547"/>
    <w:rsid w:val="00576844"/>
    <w:rsid w:val="00584401"/>
    <w:rsid w:val="005906B1"/>
    <w:rsid w:val="005A3807"/>
    <w:rsid w:val="005B457F"/>
    <w:rsid w:val="005B7B00"/>
    <w:rsid w:val="005D28C9"/>
    <w:rsid w:val="005D5CC2"/>
    <w:rsid w:val="005E7107"/>
    <w:rsid w:val="005F2F83"/>
    <w:rsid w:val="005F3083"/>
    <w:rsid w:val="0060034B"/>
    <w:rsid w:val="00600639"/>
    <w:rsid w:val="006052B3"/>
    <w:rsid w:val="00605B96"/>
    <w:rsid w:val="00611D86"/>
    <w:rsid w:val="00611DBB"/>
    <w:rsid w:val="006130B0"/>
    <w:rsid w:val="00623BB8"/>
    <w:rsid w:val="00624007"/>
    <w:rsid w:val="006259C3"/>
    <w:rsid w:val="00631AF4"/>
    <w:rsid w:val="00631FB8"/>
    <w:rsid w:val="0063476B"/>
    <w:rsid w:val="006355F9"/>
    <w:rsid w:val="00650BBF"/>
    <w:rsid w:val="00652260"/>
    <w:rsid w:val="0065295A"/>
    <w:rsid w:val="006605B4"/>
    <w:rsid w:val="00675602"/>
    <w:rsid w:val="00681366"/>
    <w:rsid w:val="00681796"/>
    <w:rsid w:val="006869EE"/>
    <w:rsid w:val="00687957"/>
    <w:rsid w:val="006A3A21"/>
    <w:rsid w:val="006A5488"/>
    <w:rsid w:val="006B4CAA"/>
    <w:rsid w:val="006C1E80"/>
    <w:rsid w:val="006C431A"/>
    <w:rsid w:val="006C6DB2"/>
    <w:rsid w:val="006D7B33"/>
    <w:rsid w:val="006E48B3"/>
    <w:rsid w:val="006E566F"/>
    <w:rsid w:val="006E684F"/>
    <w:rsid w:val="006E7D52"/>
    <w:rsid w:val="006F0D0D"/>
    <w:rsid w:val="006F0DAF"/>
    <w:rsid w:val="006F18C1"/>
    <w:rsid w:val="006F3130"/>
    <w:rsid w:val="007040A3"/>
    <w:rsid w:val="007207A1"/>
    <w:rsid w:val="00726D02"/>
    <w:rsid w:val="0073668D"/>
    <w:rsid w:val="00737165"/>
    <w:rsid w:val="00737F31"/>
    <w:rsid w:val="00755A5C"/>
    <w:rsid w:val="00756322"/>
    <w:rsid w:val="0075639B"/>
    <w:rsid w:val="00763465"/>
    <w:rsid w:val="00764EA5"/>
    <w:rsid w:val="00770495"/>
    <w:rsid w:val="00776FA4"/>
    <w:rsid w:val="00790382"/>
    <w:rsid w:val="00794357"/>
    <w:rsid w:val="007A5ED9"/>
    <w:rsid w:val="007B0B94"/>
    <w:rsid w:val="007B22BF"/>
    <w:rsid w:val="007B56DE"/>
    <w:rsid w:val="007B5E8F"/>
    <w:rsid w:val="007D47D3"/>
    <w:rsid w:val="007D5F00"/>
    <w:rsid w:val="007E150F"/>
    <w:rsid w:val="007E71F9"/>
    <w:rsid w:val="007F39AA"/>
    <w:rsid w:val="007F7341"/>
    <w:rsid w:val="007F780D"/>
    <w:rsid w:val="00803762"/>
    <w:rsid w:val="00804C7A"/>
    <w:rsid w:val="00810558"/>
    <w:rsid w:val="00812C6B"/>
    <w:rsid w:val="00821891"/>
    <w:rsid w:val="00822214"/>
    <w:rsid w:val="008369C8"/>
    <w:rsid w:val="008402C0"/>
    <w:rsid w:val="00840314"/>
    <w:rsid w:val="00842B9F"/>
    <w:rsid w:val="00853256"/>
    <w:rsid w:val="00857693"/>
    <w:rsid w:val="00860A06"/>
    <w:rsid w:val="00862D62"/>
    <w:rsid w:val="00865ADA"/>
    <w:rsid w:val="008700E4"/>
    <w:rsid w:val="00875463"/>
    <w:rsid w:val="00887E78"/>
    <w:rsid w:val="00891B26"/>
    <w:rsid w:val="00897BAB"/>
    <w:rsid w:val="008A202E"/>
    <w:rsid w:val="008A68EB"/>
    <w:rsid w:val="008C34CE"/>
    <w:rsid w:val="008C525D"/>
    <w:rsid w:val="008C7313"/>
    <w:rsid w:val="008D1BCD"/>
    <w:rsid w:val="008E0C58"/>
    <w:rsid w:val="008F14C8"/>
    <w:rsid w:val="008F2422"/>
    <w:rsid w:val="008F34DA"/>
    <w:rsid w:val="008F6606"/>
    <w:rsid w:val="0090101A"/>
    <w:rsid w:val="00922CF2"/>
    <w:rsid w:val="00924FEB"/>
    <w:rsid w:val="00932F69"/>
    <w:rsid w:val="00937466"/>
    <w:rsid w:val="009423A0"/>
    <w:rsid w:val="00952357"/>
    <w:rsid w:val="00955DFF"/>
    <w:rsid w:val="009577D7"/>
    <w:rsid w:val="00962EA3"/>
    <w:rsid w:val="00965739"/>
    <w:rsid w:val="00971C3D"/>
    <w:rsid w:val="00980AC3"/>
    <w:rsid w:val="00983558"/>
    <w:rsid w:val="00984D9D"/>
    <w:rsid w:val="00984DB1"/>
    <w:rsid w:val="009859F2"/>
    <w:rsid w:val="00996696"/>
    <w:rsid w:val="009972DD"/>
    <w:rsid w:val="009A0F8E"/>
    <w:rsid w:val="009A0FCA"/>
    <w:rsid w:val="009A72D1"/>
    <w:rsid w:val="009A744D"/>
    <w:rsid w:val="009C453D"/>
    <w:rsid w:val="009D0C07"/>
    <w:rsid w:val="009D44D7"/>
    <w:rsid w:val="009E1714"/>
    <w:rsid w:val="00A00508"/>
    <w:rsid w:val="00A0156B"/>
    <w:rsid w:val="00A018D6"/>
    <w:rsid w:val="00A03730"/>
    <w:rsid w:val="00A11E8A"/>
    <w:rsid w:val="00A14AB2"/>
    <w:rsid w:val="00A2644D"/>
    <w:rsid w:val="00A31380"/>
    <w:rsid w:val="00A441DC"/>
    <w:rsid w:val="00A448DA"/>
    <w:rsid w:val="00A5763A"/>
    <w:rsid w:val="00A60B9A"/>
    <w:rsid w:val="00A714B0"/>
    <w:rsid w:val="00A71C19"/>
    <w:rsid w:val="00A75ED2"/>
    <w:rsid w:val="00A8356F"/>
    <w:rsid w:val="00A90771"/>
    <w:rsid w:val="00A9148D"/>
    <w:rsid w:val="00A921BF"/>
    <w:rsid w:val="00A945DD"/>
    <w:rsid w:val="00A96472"/>
    <w:rsid w:val="00AA11A3"/>
    <w:rsid w:val="00AA691A"/>
    <w:rsid w:val="00AA77E2"/>
    <w:rsid w:val="00AB4CD3"/>
    <w:rsid w:val="00AB561D"/>
    <w:rsid w:val="00AD38A6"/>
    <w:rsid w:val="00AD6416"/>
    <w:rsid w:val="00AE3A15"/>
    <w:rsid w:val="00AF02CE"/>
    <w:rsid w:val="00AF08E1"/>
    <w:rsid w:val="00AF53B0"/>
    <w:rsid w:val="00AF61A8"/>
    <w:rsid w:val="00AF7C0D"/>
    <w:rsid w:val="00B00B85"/>
    <w:rsid w:val="00B065D1"/>
    <w:rsid w:val="00B149B9"/>
    <w:rsid w:val="00B22E1C"/>
    <w:rsid w:val="00B275B9"/>
    <w:rsid w:val="00B3475D"/>
    <w:rsid w:val="00B37EF5"/>
    <w:rsid w:val="00B47CEA"/>
    <w:rsid w:val="00B5184E"/>
    <w:rsid w:val="00B61E2D"/>
    <w:rsid w:val="00B62934"/>
    <w:rsid w:val="00B7051F"/>
    <w:rsid w:val="00B77AF7"/>
    <w:rsid w:val="00B83473"/>
    <w:rsid w:val="00B96227"/>
    <w:rsid w:val="00BA1F2D"/>
    <w:rsid w:val="00BA3244"/>
    <w:rsid w:val="00BA63D9"/>
    <w:rsid w:val="00BB6634"/>
    <w:rsid w:val="00BB6B8C"/>
    <w:rsid w:val="00BC3EE2"/>
    <w:rsid w:val="00BC7007"/>
    <w:rsid w:val="00BD6B71"/>
    <w:rsid w:val="00BD7385"/>
    <w:rsid w:val="00BE2951"/>
    <w:rsid w:val="00BF6E7E"/>
    <w:rsid w:val="00BF7F45"/>
    <w:rsid w:val="00C0336B"/>
    <w:rsid w:val="00C16629"/>
    <w:rsid w:val="00C17839"/>
    <w:rsid w:val="00C21935"/>
    <w:rsid w:val="00C26900"/>
    <w:rsid w:val="00C26E8C"/>
    <w:rsid w:val="00C3162B"/>
    <w:rsid w:val="00C557EC"/>
    <w:rsid w:val="00C60661"/>
    <w:rsid w:val="00C657B7"/>
    <w:rsid w:val="00C65976"/>
    <w:rsid w:val="00C74EFF"/>
    <w:rsid w:val="00C75D81"/>
    <w:rsid w:val="00C7741F"/>
    <w:rsid w:val="00C777A0"/>
    <w:rsid w:val="00C8546E"/>
    <w:rsid w:val="00C94A41"/>
    <w:rsid w:val="00CA74E5"/>
    <w:rsid w:val="00CB135B"/>
    <w:rsid w:val="00CB237E"/>
    <w:rsid w:val="00CB2651"/>
    <w:rsid w:val="00CB4BDD"/>
    <w:rsid w:val="00CB6942"/>
    <w:rsid w:val="00CC2BDF"/>
    <w:rsid w:val="00CC6295"/>
    <w:rsid w:val="00CD25D6"/>
    <w:rsid w:val="00CD6AC4"/>
    <w:rsid w:val="00CE2736"/>
    <w:rsid w:val="00CE3F08"/>
    <w:rsid w:val="00CF4D21"/>
    <w:rsid w:val="00CF72BD"/>
    <w:rsid w:val="00D006A9"/>
    <w:rsid w:val="00D019F2"/>
    <w:rsid w:val="00D0789C"/>
    <w:rsid w:val="00D12521"/>
    <w:rsid w:val="00D2476D"/>
    <w:rsid w:val="00D25B43"/>
    <w:rsid w:val="00D32AB6"/>
    <w:rsid w:val="00D40439"/>
    <w:rsid w:val="00D40465"/>
    <w:rsid w:val="00D64164"/>
    <w:rsid w:val="00D65841"/>
    <w:rsid w:val="00D73ED7"/>
    <w:rsid w:val="00D760DC"/>
    <w:rsid w:val="00D7638B"/>
    <w:rsid w:val="00D8224C"/>
    <w:rsid w:val="00D84CCE"/>
    <w:rsid w:val="00D85558"/>
    <w:rsid w:val="00D933C9"/>
    <w:rsid w:val="00D979B7"/>
    <w:rsid w:val="00DA3E32"/>
    <w:rsid w:val="00DA49E6"/>
    <w:rsid w:val="00DA5E05"/>
    <w:rsid w:val="00DA5E10"/>
    <w:rsid w:val="00DA7FF4"/>
    <w:rsid w:val="00DC0D9E"/>
    <w:rsid w:val="00DE793F"/>
    <w:rsid w:val="00DF24D8"/>
    <w:rsid w:val="00E00DBD"/>
    <w:rsid w:val="00E01765"/>
    <w:rsid w:val="00E04A51"/>
    <w:rsid w:val="00E07DA7"/>
    <w:rsid w:val="00E25D90"/>
    <w:rsid w:val="00E278D9"/>
    <w:rsid w:val="00E32815"/>
    <w:rsid w:val="00E66152"/>
    <w:rsid w:val="00E7257E"/>
    <w:rsid w:val="00E813CA"/>
    <w:rsid w:val="00E86281"/>
    <w:rsid w:val="00E92377"/>
    <w:rsid w:val="00E9244D"/>
    <w:rsid w:val="00E9289D"/>
    <w:rsid w:val="00E96D61"/>
    <w:rsid w:val="00EA214D"/>
    <w:rsid w:val="00EC00BE"/>
    <w:rsid w:val="00ED5278"/>
    <w:rsid w:val="00ED7F00"/>
    <w:rsid w:val="00EE7F25"/>
    <w:rsid w:val="00EF4F61"/>
    <w:rsid w:val="00F01190"/>
    <w:rsid w:val="00F044EF"/>
    <w:rsid w:val="00F164E1"/>
    <w:rsid w:val="00F26C0A"/>
    <w:rsid w:val="00F26CDC"/>
    <w:rsid w:val="00F359BA"/>
    <w:rsid w:val="00F424D8"/>
    <w:rsid w:val="00F4333E"/>
    <w:rsid w:val="00F45D5A"/>
    <w:rsid w:val="00F464FD"/>
    <w:rsid w:val="00F61AE0"/>
    <w:rsid w:val="00F62FFD"/>
    <w:rsid w:val="00F71CE3"/>
    <w:rsid w:val="00F80364"/>
    <w:rsid w:val="00F84E62"/>
    <w:rsid w:val="00F87C45"/>
    <w:rsid w:val="00F912C7"/>
    <w:rsid w:val="00FA7CFB"/>
    <w:rsid w:val="00FB6548"/>
    <w:rsid w:val="00FB6C4B"/>
    <w:rsid w:val="00FC65F5"/>
    <w:rsid w:val="00FD5423"/>
    <w:rsid w:val="00FD75E9"/>
    <w:rsid w:val="00FE2BA1"/>
    <w:rsid w:val="00FE2BBE"/>
    <w:rsid w:val="00FF190A"/>
    <w:rsid w:val="00FF2C20"/>
    <w:rsid w:val="00FF3B75"/>
    <w:rsid w:val="00FF3C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C58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E0C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C58"/>
    <w:rPr>
      <w:rFonts w:eastAsiaTheme="minorEastAsia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16-10-19T01:36:00Z</dcterms:created>
  <dcterms:modified xsi:type="dcterms:W3CDTF">2016-10-19T01:36:00Z</dcterms:modified>
</cp:coreProperties>
</file>